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BBB84" w14:textId="485D4A63" w:rsidR="004A1CFF" w:rsidRDefault="004A1CFF" w:rsidP="00F807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1C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07C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E021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927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031B5">
        <w:rPr>
          <w:rFonts w:ascii="Times New Roman" w:hAnsi="Times New Roman" w:cs="Times New Roman"/>
          <w:b/>
          <w:bCs/>
          <w:sz w:val="24"/>
          <w:szCs w:val="24"/>
        </w:rPr>
        <w:t>Description of the study animals by parity and lactation cycle</w:t>
      </w:r>
      <w:r w:rsidR="00AF49A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383"/>
        <w:gridCol w:w="1767"/>
        <w:gridCol w:w="1705"/>
        <w:gridCol w:w="1620"/>
      </w:tblGrid>
      <w:tr w:rsidR="004A1CFF" w:rsidRPr="00461DE7" w14:paraId="354D7BC5" w14:textId="77777777" w:rsidTr="00CF3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2CD44E3" w14:textId="77777777" w:rsidR="004A1CFF" w:rsidRPr="00461DE7" w:rsidRDefault="004A1CFF" w:rsidP="00CF324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Cow ID</w:t>
            </w:r>
          </w:p>
        </w:tc>
        <w:tc>
          <w:tcPr>
            <w:tcW w:w="1767" w:type="dxa"/>
          </w:tcPr>
          <w:p w14:paraId="07D88E1D" w14:textId="77777777" w:rsidR="004A1CFF" w:rsidRPr="00461DE7" w:rsidRDefault="004A1CFF" w:rsidP="00F9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Treatment group</w:t>
            </w:r>
          </w:p>
        </w:tc>
        <w:tc>
          <w:tcPr>
            <w:tcW w:w="1705" w:type="dxa"/>
          </w:tcPr>
          <w:p w14:paraId="19D09341" w14:textId="77777777" w:rsidR="004A1CFF" w:rsidRPr="00461DE7" w:rsidRDefault="004A1CFF" w:rsidP="00F9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Parity number</w:t>
            </w:r>
          </w:p>
        </w:tc>
        <w:tc>
          <w:tcPr>
            <w:tcW w:w="1620" w:type="dxa"/>
          </w:tcPr>
          <w:p w14:paraId="71ADD83C" w14:textId="77777777" w:rsidR="004A1CFF" w:rsidRPr="00461DE7" w:rsidRDefault="004A1CFF" w:rsidP="00F927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Days in milk</w:t>
            </w:r>
          </w:p>
        </w:tc>
      </w:tr>
      <w:tr w:rsidR="004A1CFF" w:rsidRPr="00461DE7" w14:paraId="70092694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789205B6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767" w:type="dxa"/>
          </w:tcPr>
          <w:p w14:paraId="14F20C75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705" w:type="dxa"/>
          </w:tcPr>
          <w:p w14:paraId="24D4A95D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D722BDB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4A1CFF" w:rsidRPr="00461DE7" w14:paraId="30FBD028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A19FA8C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767" w:type="dxa"/>
          </w:tcPr>
          <w:p w14:paraId="41AD8D39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705" w:type="dxa"/>
          </w:tcPr>
          <w:p w14:paraId="3A0F9EAC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446F398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5</w:t>
            </w:r>
          </w:p>
        </w:tc>
      </w:tr>
      <w:tr w:rsidR="004A1CFF" w:rsidRPr="00461DE7" w14:paraId="06C16FBE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76D6260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767" w:type="dxa"/>
          </w:tcPr>
          <w:p w14:paraId="4A63E088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705" w:type="dxa"/>
          </w:tcPr>
          <w:p w14:paraId="74A98B35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74E6D3C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4A1CFF" w:rsidRPr="00461DE7" w14:paraId="3A27D87F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5E87070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767" w:type="dxa"/>
          </w:tcPr>
          <w:p w14:paraId="012E5D2C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705" w:type="dxa"/>
          </w:tcPr>
          <w:p w14:paraId="6AB90459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6E8C058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1</w:t>
            </w:r>
          </w:p>
        </w:tc>
      </w:tr>
      <w:tr w:rsidR="004A1CFF" w:rsidRPr="00461DE7" w14:paraId="1463074F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5A94286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767" w:type="dxa"/>
          </w:tcPr>
          <w:p w14:paraId="6969E5F8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705" w:type="dxa"/>
          </w:tcPr>
          <w:p w14:paraId="1EA84C63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9873E05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A1CFF" w:rsidRPr="00461DE7" w14:paraId="4ABF92E3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61C0BBC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767" w:type="dxa"/>
          </w:tcPr>
          <w:p w14:paraId="6CFB0150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705" w:type="dxa"/>
          </w:tcPr>
          <w:p w14:paraId="746E47FB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5CC5401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4A1CFF" w:rsidRPr="00461DE7" w14:paraId="3362C2CF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272F737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767" w:type="dxa"/>
          </w:tcPr>
          <w:p w14:paraId="7F82D045" w14:textId="53E01BDC" w:rsidR="004A1CFF" w:rsidRPr="00461DE7" w:rsidRDefault="005828D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nuA::Tn</w:t>
            </w:r>
            <w:r w:rsidR="004A1CFF"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</w:tcPr>
          <w:p w14:paraId="587CD85B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48850D79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1</w:t>
            </w:r>
          </w:p>
        </w:tc>
      </w:tr>
      <w:tr w:rsidR="004A1CFF" w:rsidRPr="00461DE7" w14:paraId="7DE0E550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ED84F98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767" w:type="dxa"/>
          </w:tcPr>
          <w:p w14:paraId="7B727699" w14:textId="6E4758A4" w:rsidR="004A1CFF" w:rsidRPr="00461DE7" w:rsidRDefault="005828D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nuA::Tn</w:t>
            </w:r>
          </w:p>
        </w:tc>
        <w:tc>
          <w:tcPr>
            <w:tcW w:w="1705" w:type="dxa"/>
          </w:tcPr>
          <w:p w14:paraId="713CB980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1A54F52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9</w:t>
            </w:r>
          </w:p>
        </w:tc>
      </w:tr>
      <w:tr w:rsidR="004A1CFF" w:rsidRPr="00461DE7" w14:paraId="3B72BE33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7CA16D0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767" w:type="dxa"/>
          </w:tcPr>
          <w:p w14:paraId="5EDA0101" w14:textId="7143FB94" w:rsidR="004A1CFF" w:rsidRPr="00461DE7" w:rsidRDefault="005828D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nuA::Tn</w:t>
            </w:r>
          </w:p>
        </w:tc>
        <w:tc>
          <w:tcPr>
            <w:tcW w:w="1705" w:type="dxa"/>
          </w:tcPr>
          <w:p w14:paraId="6C655C3A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790073F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4A1CFF" w:rsidRPr="00461DE7" w14:paraId="6C9E5993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3BF77ADA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767" w:type="dxa"/>
          </w:tcPr>
          <w:p w14:paraId="2030CC3F" w14:textId="5506D629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690</w:t>
            </w:r>
            <w:r w:rsidR="005828D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::Tn</w:t>
            </w: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</w:tcPr>
          <w:p w14:paraId="0B185891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00A77AF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7</w:t>
            </w:r>
          </w:p>
        </w:tc>
      </w:tr>
      <w:tr w:rsidR="004A1CFF" w:rsidRPr="00461DE7" w14:paraId="0A5DA667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1DF56EA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1767" w:type="dxa"/>
          </w:tcPr>
          <w:p w14:paraId="401601E2" w14:textId="2793CED0" w:rsidR="004A1CFF" w:rsidRPr="00461DE7" w:rsidRDefault="005828D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69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::Tn</w:t>
            </w:r>
          </w:p>
        </w:tc>
        <w:tc>
          <w:tcPr>
            <w:tcW w:w="1705" w:type="dxa"/>
          </w:tcPr>
          <w:p w14:paraId="275321C1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B42BD1C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2</w:t>
            </w:r>
          </w:p>
        </w:tc>
      </w:tr>
      <w:tr w:rsidR="004A1CFF" w:rsidRPr="00461DE7" w14:paraId="6C2FC606" w14:textId="77777777" w:rsidTr="00CF3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5C57EFB" w14:textId="77777777" w:rsidR="004A1CFF" w:rsidRPr="00461DE7" w:rsidRDefault="004A1CFF" w:rsidP="00F92719">
            <w:pPr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1767" w:type="dxa"/>
          </w:tcPr>
          <w:p w14:paraId="44A53A8D" w14:textId="626EA477" w:rsidR="004A1CFF" w:rsidRPr="00461DE7" w:rsidRDefault="005828D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69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::Tn</w:t>
            </w:r>
          </w:p>
        </w:tc>
        <w:tc>
          <w:tcPr>
            <w:tcW w:w="1705" w:type="dxa"/>
          </w:tcPr>
          <w:p w14:paraId="11C4051F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8053E32" w14:textId="77777777" w:rsidR="004A1CFF" w:rsidRPr="00461DE7" w:rsidRDefault="004A1CFF" w:rsidP="00F9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1DE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</w:tbl>
    <w:p w14:paraId="1731D4FD" w14:textId="39ACDA3B" w:rsidR="004A1CFF" w:rsidRDefault="004A1CFF" w:rsidP="00F927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1CFF">
        <w:rPr>
          <w:rFonts w:ascii="Times New Roman" w:hAnsi="Times New Roman" w:cs="Times New Roman"/>
          <w:sz w:val="24"/>
          <w:szCs w:val="24"/>
        </w:rPr>
        <w:t>PBS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sphate buffered saline</w:t>
      </w:r>
    </w:p>
    <w:p w14:paraId="373CE90B" w14:textId="4D094FC0" w:rsidR="004A1CFF" w:rsidRDefault="004A1CFF" w:rsidP="00F9271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T: wild type</w:t>
      </w:r>
    </w:p>
    <w:p w14:paraId="794547DF" w14:textId="71E32F05" w:rsidR="00A409B6" w:rsidRDefault="00A409B6" w:rsidP="00F927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023C9E" w14:textId="77777777" w:rsidR="004A1CFF" w:rsidRPr="004A1CFF" w:rsidRDefault="004A1CF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1CFF" w:rsidRPr="004A1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CFF"/>
    <w:rsid w:val="0004131D"/>
    <w:rsid w:val="00107993"/>
    <w:rsid w:val="001F0ACA"/>
    <w:rsid w:val="00242EC5"/>
    <w:rsid w:val="00267404"/>
    <w:rsid w:val="004A1CFF"/>
    <w:rsid w:val="00581F93"/>
    <w:rsid w:val="005828DF"/>
    <w:rsid w:val="006F2C6E"/>
    <w:rsid w:val="00820AE0"/>
    <w:rsid w:val="00A409B6"/>
    <w:rsid w:val="00AF49A0"/>
    <w:rsid w:val="00CE021A"/>
    <w:rsid w:val="00F807C1"/>
    <w:rsid w:val="00F9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16CC"/>
  <w15:chartTrackingRefBased/>
  <w15:docId w15:val="{7FEF17C3-522B-43E2-82DA-5356D157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A1CF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1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1C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gie, Aga Edema</dc:creator>
  <cp:keywords/>
  <dc:description/>
  <cp:lastModifiedBy>estesanita@gmail.com</cp:lastModifiedBy>
  <cp:revision>4</cp:revision>
  <dcterms:created xsi:type="dcterms:W3CDTF">2024-03-17T14:52:00Z</dcterms:created>
  <dcterms:modified xsi:type="dcterms:W3CDTF">2024-10-10T09:18:00Z</dcterms:modified>
</cp:coreProperties>
</file>